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B4BE4" w14:textId="77777777" w:rsidR="00B554D4" w:rsidRPr="00E866EE" w:rsidRDefault="00B554D4" w:rsidP="00B554D4">
      <w:pPr>
        <w:spacing w:after="0" w:line="480" w:lineRule="auto"/>
        <w:rPr>
          <w:rFonts w:ascii="Times New Roman" w:hAnsi="Times New Roman" w:cs="Times New Roman"/>
          <w:sz w:val="23"/>
          <w:szCs w:val="23"/>
        </w:rPr>
      </w:pPr>
      <w:r w:rsidRPr="00E866EE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S1 Table. Accuracy of hemoglobin assessment devices compared to reference hemoglobin</w:t>
      </w:r>
      <w:r w:rsidR="00C9063B" w:rsidRPr="00E866EE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 xml:space="preserve"> (g/L)</w:t>
      </w:r>
    </w:p>
    <w:tbl>
      <w:tblPr>
        <w:tblW w:w="8437" w:type="dxa"/>
        <w:jc w:val="center"/>
        <w:tblLook w:val="04A0" w:firstRow="1" w:lastRow="0" w:firstColumn="1" w:lastColumn="0" w:noHBand="0" w:noVBand="1"/>
      </w:tblPr>
      <w:tblGrid>
        <w:gridCol w:w="2430"/>
        <w:gridCol w:w="1710"/>
        <w:gridCol w:w="2721"/>
        <w:gridCol w:w="1576"/>
      </w:tblGrid>
      <w:tr w:rsidR="00B554D4" w:rsidRPr="00E866EE" w14:paraId="1C5CDCEB" w14:textId="77777777" w:rsidTr="00E866EE">
        <w:trPr>
          <w:trHeight w:val="940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4EC3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gb Assess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35A7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289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C24F4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 (g/L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283F2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(g/L)</w:t>
            </w:r>
          </w:p>
        </w:tc>
      </w:tr>
      <w:tr w:rsidR="00B554D4" w:rsidRPr="00E866EE" w14:paraId="2CD7F4E7" w14:textId="77777777" w:rsidTr="00E866EE">
        <w:trPr>
          <w:trHeight w:val="298"/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DC8B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® Phon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8AAE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E1F2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 (14.5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CC541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-167.0</w:t>
            </w:r>
          </w:p>
        </w:tc>
      </w:tr>
      <w:tr w:rsidR="00B554D4" w:rsidRPr="00E866EE" w14:paraId="6D7932A7" w14:textId="77777777" w:rsidTr="00E866EE">
        <w:trPr>
          <w:trHeight w:val="298"/>
          <w:jc w:val="center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B14C9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id® Pho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95F2D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51A71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1 (16.2)</w:t>
            </w:r>
          </w:p>
        </w:tc>
        <w:tc>
          <w:tcPr>
            <w:tcW w:w="15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541368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-168.0</w:t>
            </w:r>
          </w:p>
        </w:tc>
      </w:tr>
      <w:tr w:rsidR="00B554D4" w:rsidRPr="00E866EE" w14:paraId="0CB9C25C" w14:textId="77777777" w:rsidTr="00E866EE">
        <w:trPr>
          <w:trHeight w:val="298"/>
          <w:jc w:val="center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92D03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mo Pronto®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0A361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8B189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6 (14.9)</w:t>
            </w:r>
          </w:p>
        </w:tc>
        <w:tc>
          <w:tcPr>
            <w:tcW w:w="15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6F7A75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-169.0</w:t>
            </w:r>
          </w:p>
        </w:tc>
      </w:tr>
      <w:tr w:rsidR="00B554D4" w:rsidRPr="00E866EE" w14:paraId="543B69FA" w14:textId="77777777" w:rsidTr="00E866EE">
        <w:trPr>
          <w:trHeight w:val="343"/>
          <w:jc w:val="center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1ED75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Cue® Hb-3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F7786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9173C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4 (17.9)</w:t>
            </w:r>
          </w:p>
        </w:tc>
        <w:tc>
          <w:tcPr>
            <w:tcW w:w="15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FD448C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-183.0</w:t>
            </w:r>
          </w:p>
        </w:tc>
      </w:tr>
      <w:tr w:rsidR="00B554D4" w:rsidRPr="00E866EE" w14:paraId="79BFCF13" w14:textId="77777777" w:rsidTr="00E866EE">
        <w:trPr>
          <w:trHeight w:val="298"/>
          <w:jc w:val="center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D81BA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Cue® Hb-8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6713F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34BF6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 (18.5)</w:t>
            </w:r>
          </w:p>
        </w:tc>
        <w:tc>
          <w:tcPr>
            <w:tcW w:w="15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36008B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-179.0</w:t>
            </w:r>
          </w:p>
        </w:tc>
      </w:tr>
      <w:tr w:rsidR="00B554D4" w:rsidRPr="00E866EE" w14:paraId="462DC8AE" w14:textId="77777777" w:rsidTr="00E866EE">
        <w:trPr>
          <w:trHeight w:val="298"/>
          <w:jc w:val="center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1266" w14:textId="77777777" w:rsidR="00B554D4" w:rsidRPr="00E866EE" w:rsidRDefault="00B554D4" w:rsidP="00CF55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Hgb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AEB0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9BC2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5 (18.4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C4B33" w14:textId="77777777" w:rsidR="00B554D4" w:rsidRPr="00E866EE" w:rsidRDefault="00B554D4" w:rsidP="00CF5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-184.0</w:t>
            </w:r>
          </w:p>
        </w:tc>
      </w:tr>
    </w:tbl>
    <w:p w14:paraId="65789D4A" w14:textId="77777777" w:rsidR="00CB1386" w:rsidRDefault="00CB1386"/>
    <w:sectPr w:rsidR="00CB1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NjYzMza1tDC1MDVX0lEKTi0uzszPAykwrAUAvjzmSywAAAA="/>
  </w:docVars>
  <w:rsids>
    <w:rsidRoot w:val="00B554D4"/>
    <w:rsid w:val="00AA5A04"/>
    <w:rsid w:val="00B554D4"/>
    <w:rsid w:val="00C9063B"/>
    <w:rsid w:val="00CB1386"/>
    <w:rsid w:val="00E8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AD0D"/>
  <w15:chartTrackingRefBased/>
  <w15:docId w15:val="{5744581C-73BC-4ECF-8E68-67D95024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319</Characters>
  <Application>Microsoft Office Word</Application>
  <DocSecurity>0</DocSecurity>
  <Lines>4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elissa Fox</dc:creator>
  <cp:keywords/>
  <dc:description/>
  <cp:lastModifiedBy>sandra smith</cp:lastModifiedBy>
  <cp:revision>3</cp:revision>
  <dcterms:created xsi:type="dcterms:W3CDTF">2021-02-15T17:15:00Z</dcterms:created>
  <dcterms:modified xsi:type="dcterms:W3CDTF">2021-02-19T18:41:00Z</dcterms:modified>
</cp:coreProperties>
</file>